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21828" w14:textId="620E1920" w:rsidR="00EB330B" w:rsidRPr="001639A3" w:rsidRDefault="00272F52">
      <w:pPr>
        <w:rPr>
          <w:b/>
          <w:bCs/>
        </w:rPr>
      </w:pPr>
      <w:r w:rsidRPr="001639A3">
        <w:rPr>
          <w:b/>
          <w:bCs/>
        </w:rPr>
        <w:t>Supplemental Tabl</w:t>
      </w:r>
      <w:r w:rsidR="00085831" w:rsidRPr="001639A3">
        <w:rPr>
          <w:b/>
          <w:bCs/>
        </w:rPr>
        <w:t>e</w:t>
      </w:r>
      <w:r w:rsidRPr="001639A3">
        <w:rPr>
          <w:b/>
          <w:bCs/>
        </w:rPr>
        <w:t xml:space="preserve"> 1:</w:t>
      </w:r>
      <w:r w:rsidRPr="001639A3">
        <w:t xml:space="preserve"> </w:t>
      </w:r>
      <w:r w:rsidR="00BC0324" w:rsidRPr="001639A3">
        <w:rPr>
          <w:b/>
          <w:bCs/>
        </w:rPr>
        <w:t>Vital signs and the risk o</w:t>
      </w:r>
      <w:r w:rsidR="0068035A" w:rsidRPr="001639A3">
        <w:rPr>
          <w:b/>
          <w:bCs/>
        </w:rPr>
        <w:t>f</w:t>
      </w:r>
      <w:r w:rsidR="00BC0324" w:rsidRPr="001639A3">
        <w:rPr>
          <w:b/>
          <w:bCs/>
        </w:rPr>
        <w:t xml:space="preserve"> </w:t>
      </w:r>
      <w:r w:rsidR="00BC0324" w:rsidRPr="001639A3">
        <w:rPr>
          <w:b/>
          <w:bCs/>
          <w:u w:val="single"/>
        </w:rPr>
        <w:t xml:space="preserve">admission </w:t>
      </w:r>
      <w:r w:rsidR="00AD4DBC" w:rsidRPr="001639A3">
        <w:rPr>
          <w:b/>
          <w:bCs/>
          <w:u w:val="single"/>
        </w:rPr>
        <w:t>to</w:t>
      </w:r>
      <w:r w:rsidR="00BC0324" w:rsidRPr="001639A3">
        <w:rPr>
          <w:b/>
          <w:bCs/>
          <w:u w:val="single"/>
        </w:rPr>
        <w:t xml:space="preserve"> ICU or IMCU</w:t>
      </w:r>
      <w:r w:rsidR="00BC0324" w:rsidRPr="001639A3">
        <w:rPr>
          <w:b/>
          <w:bCs/>
        </w:rPr>
        <w:t xml:space="preserve"> by subgroup</w:t>
      </w:r>
      <w:r w:rsidR="0068035A" w:rsidRPr="001639A3">
        <w:rPr>
          <w:b/>
          <w:bCs/>
        </w:rPr>
        <w:t>s</w:t>
      </w:r>
      <w:r w:rsidR="00BC0324" w:rsidRPr="001639A3">
        <w:rPr>
          <w:b/>
          <w:bCs/>
        </w:rPr>
        <w:t xml:space="preserve"> </w:t>
      </w:r>
      <w:r w:rsidR="0068035A" w:rsidRPr="001639A3">
        <w:rPr>
          <w:b/>
          <w:bCs/>
        </w:rPr>
        <w:t>of potential risk factors of severe COVID-19</w:t>
      </w:r>
    </w:p>
    <w:tbl>
      <w:tblPr>
        <w:tblW w:w="13942" w:type="dxa"/>
        <w:tblLook w:val="04A0" w:firstRow="1" w:lastRow="0" w:firstColumn="1" w:lastColumn="0" w:noHBand="0" w:noVBand="1"/>
      </w:tblPr>
      <w:tblGrid>
        <w:gridCol w:w="2000"/>
        <w:gridCol w:w="1412"/>
        <w:gridCol w:w="1579"/>
        <w:gridCol w:w="1805"/>
        <w:gridCol w:w="1560"/>
        <w:gridCol w:w="1842"/>
        <w:gridCol w:w="1701"/>
        <w:gridCol w:w="2043"/>
      </w:tblGrid>
      <w:tr w:rsidR="00BC0324" w:rsidRPr="001639A3" w14:paraId="176E7B59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57147" w14:textId="2F049532" w:rsidR="00BC0324" w:rsidRPr="001639A3" w:rsidRDefault="00BC0324" w:rsidP="004938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73DC" w14:textId="77777777" w:rsidR="00BC0324" w:rsidRPr="001639A3" w:rsidRDefault="00BC0324" w:rsidP="00BC032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9461D7" w14:textId="77777777" w:rsidR="00BC0324" w:rsidRPr="001639A3" w:rsidRDefault="00BC0324" w:rsidP="00BC03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A4150" w14:textId="77777777" w:rsidR="00BC0324" w:rsidRPr="001639A3" w:rsidRDefault="00BC0324" w:rsidP="00BC032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28431F" w14:textId="77777777" w:rsidR="00BC0324" w:rsidRPr="001639A3" w:rsidRDefault="00BC0324" w:rsidP="00BC03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aturation (%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3EAC9" w14:textId="77777777" w:rsidR="00BC0324" w:rsidRPr="001639A3" w:rsidRDefault="00BC0324" w:rsidP="00BC03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72DCE2" w14:textId="77777777" w:rsidR="00BC0324" w:rsidRPr="001639A3" w:rsidRDefault="00BC0324" w:rsidP="00BC03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0CF53" w14:textId="77777777" w:rsidR="00BC0324" w:rsidRPr="001639A3" w:rsidRDefault="00BC0324" w:rsidP="00BC032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Temperature (°C)</w:t>
            </w:r>
          </w:p>
        </w:tc>
      </w:tr>
      <w:tr w:rsidR="00BC0324" w:rsidRPr="001639A3" w14:paraId="3E17E401" w14:textId="77777777" w:rsidTr="00BC0324">
        <w:trPr>
          <w:trHeight w:val="51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7EB0CB" w14:textId="77777777" w:rsidR="00BC0324" w:rsidRPr="001639A3" w:rsidRDefault="00BC0324" w:rsidP="0049383D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A</w:t>
            </w:r>
            <w:r w:rsidRPr="001639A3">
              <w:rPr>
                <w:b/>
                <w:color w:val="000000"/>
              </w:rPr>
              <w:t>g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11CB6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7381A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009F3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4A7436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5919A6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39F403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2D090" w14:textId="77777777" w:rsidR="00BC0324" w:rsidRPr="001639A3" w:rsidRDefault="00BC0324" w:rsidP="00272F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17D03EB3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92BCFA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&lt;65 yea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89FA8" w14:textId="3F66388B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1CBE5" w14:textId="2EDC1226" w:rsidR="00B92FD3" w:rsidRPr="001639A3" w:rsidRDefault="00B92FD3" w:rsidP="004B54E6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7DE31" w14:textId="3819E490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1639A3">
              <w:rPr>
                <w:color w:val="000000"/>
                <w:sz w:val="20"/>
                <w:szCs w:val="20"/>
              </w:rPr>
              <w:t>1.03 (1.01-1.05)</w:t>
            </w:r>
            <w:r w:rsidR="000A4586" w:rsidRPr="001639A3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D3DB03" w14:textId="68E18263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7 (1.06-1.09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85DA6F" w14:textId="3926F5E0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198DB9" w14:textId="1F4BE28E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1 (1.00-1.02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EAAEE" w14:textId="3A34F846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5 (1.12-1.41)</w:t>
            </w:r>
          </w:p>
        </w:tc>
      </w:tr>
      <w:tr w:rsidR="00B92FD3" w:rsidRPr="001639A3" w14:paraId="17D5D42C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0206C6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≥</w:t>
            </w:r>
            <w:r w:rsidRPr="001639A3">
              <w:rPr>
                <w:color w:val="000000"/>
                <w:sz w:val="20"/>
                <w:szCs w:val="20"/>
              </w:rPr>
              <w:t>65 yea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A9C6F" w14:textId="4F941459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DFF687" w14:textId="47AA4098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14A9B" w14:textId="79AFF3A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1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980F49" w14:textId="701C1F0E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1-1.0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8F5D0D" w14:textId="0E2772F8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F1AD64" w14:textId="2AA00AAB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59DDC" w14:textId="584C984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0 (1.06-1.36)</w:t>
            </w:r>
          </w:p>
        </w:tc>
      </w:tr>
      <w:tr w:rsidR="00B92FD3" w:rsidRPr="001639A3" w14:paraId="0677EA4C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3947E6" w14:textId="5DDC7614" w:rsidR="00B92FD3" w:rsidRPr="001639A3" w:rsidRDefault="00B92FD3" w:rsidP="0049383D">
            <w:pPr>
              <w:ind w:left="116"/>
              <w:rPr>
                <w:rFonts w:cstheme="minorHAnsi"/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7E09B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C04791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65FED" w14:textId="1102A2D2" w:rsidR="00B92FD3" w:rsidRPr="001639A3" w:rsidRDefault="00D83F00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1AEBEA" w14:textId="103974F1" w:rsidR="00B92FD3" w:rsidRPr="001639A3" w:rsidRDefault="00D12ADB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D64634" w:rsidRPr="001639A3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D945F4" w14:textId="1F419368" w:rsidR="00B92FD3" w:rsidRPr="001639A3" w:rsidRDefault="004771CA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FE3436" w:rsidRPr="001639A3">
              <w:rPr>
                <w:color w:val="000000"/>
                <w:sz w:val="20"/>
                <w:szCs w:val="20"/>
              </w:rPr>
              <w:t>49</w:t>
            </w:r>
            <w:r w:rsidR="00A408B8" w:rsidRPr="001639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5D623A" w14:textId="1C5D490A" w:rsidR="00B92FD3" w:rsidRPr="001639A3" w:rsidRDefault="000D552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</w:t>
            </w:r>
            <w:r w:rsidR="00B72C3E" w:rsidRPr="001639A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E3AF0" w14:textId="5AD41DB5" w:rsidR="00B92FD3" w:rsidRPr="001639A3" w:rsidRDefault="007E79A8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FC2E09" w:rsidRPr="001639A3">
              <w:rPr>
                <w:color w:val="000000"/>
                <w:sz w:val="20"/>
                <w:szCs w:val="20"/>
              </w:rPr>
              <w:t>49</w:t>
            </w:r>
            <w:r w:rsidR="00FE4C6B" w:rsidRPr="001639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B92FD3" w:rsidRPr="001639A3" w14:paraId="3149D136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6428AC" w14:textId="77777777" w:rsidR="00B92FD3" w:rsidRPr="001639A3" w:rsidRDefault="00B92FD3" w:rsidP="0049383D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917C4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18668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E133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3A068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7DB2E9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457B8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08638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71B4C4A1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EBC74D" w14:textId="6DAAD214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9C824" w14:textId="7EDD6ABA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8FC799" w14:textId="61CCC8CD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90D1A" w14:textId="50AAB1BC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0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A87416" w14:textId="022E4592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8 (1.06-1.1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7A6170" w14:textId="552367FD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8B950" w14:textId="30105770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A11AC" w14:textId="0E0E43A8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7 (1.00-1.38)</w:t>
            </w:r>
          </w:p>
        </w:tc>
      </w:tr>
      <w:tr w:rsidR="00B92FD3" w:rsidRPr="001639A3" w14:paraId="20290E6D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E849D4" w14:textId="4D4A29EC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50EB9" w14:textId="0F545DF4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F2BEB3" w14:textId="0F3CF349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ABDA8" w14:textId="4B01C664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1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AADC6" w14:textId="0C35DACF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</w:t>
            </w:r>
            <w:r w:rsidR="008F4DED" w:rsidRPr="001639A3">
              <w:rPr>
                <w:color w:val="000000"/>
                <w:sz w:val="20"/>
                <w:szCs w:val="20"/>
              </w:rPr>
              <w:t>2-1.0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09534E" w14:textId="716EA1AD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CDB106" w14:textId="346B082F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D1D47" w14:textId="25BC7BBC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3 (1.11-1.36)</w:t>
            </w:r>
          </w:p>
        </w:tc>
      </w:tr>
      <w:tr w:rsidR="00B92FD3" w:rsidRPr="001639A3" w14:paraId="23D7D339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1B3912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960B3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AF81DA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56554" w14:textId="6BC3ABA0" w:rsidR="00B92FD3" w:rsidRPr="001639A3" w:rsidRDefault="00341B1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DD3F40" w14:textId="0F9857D0" w:rsidR="00B92FD3" w:rsidRPr="001639A3" w:rsidRDefault="00341B1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D05E21" w14:textId="7969B2CC" w:rsidR="00B92FD3" w:rsidRPr="001639A3" w:rsidRDefault="00341B1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B7F6B2" w14:textId="2FCB2792" w:rsidR="00B92FD3" w:rsidRPr="001639A3" w:rsidRDefault="00341B1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FFB49" w14:textId="747314F4" w:rsidR="00B92FD3" w:rsidRPr="001639A3" w:rsidRDefault="00341B1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869</w:t>
            </w:r>
          </w:p>
        </w:tc>
      </w:tr>
      <w:tr w:rsidR="00B92FD3" w:rsidRPr="001639A3" w14:paraId="39094DF0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CEF1EC" w14:textId="77777777" w:rsidR="00B92FD3" w:rsidRPr="001639A3" w:rsidRDefault="00B92FD3" w:rsidP="0049383D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Anticoagulan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3B7C4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4D8331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EAFFE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26ECC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812FEF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18BF46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EC1B0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2AB09BBF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FFB13A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CB05" w14:textId="32A52133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04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FF6D90" w14:textId="51148C1E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AF29F" w14:textId="07838AE9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A9847" w14:textId="370DD0E5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6 (1.04-1.0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109F74" w14:textId="361B755B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C1FFCF" w14:textId="40800497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F536F" w14:textId="3EFA0709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9 (1.17-1.42)</w:t>
            </w:r>
          </w:p>
        </w:tc>
      </w:tr>
      <w:tr w:rsidR="00B92FD3" w:rsidRPr="001639A3" w14:paraId="458FBCFD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3C0BB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5B7AD" w14:textId="03F766EA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343758" w14:textId="24424E1C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C2074" w14:textId="4FCDA76F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B5FB27" w14:textId="05B2489B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0.99-1.0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70C80D" w14:textId="0DC1D600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B7A677" w14:textId="35B2B0CC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3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9F3EE" w14:textId="3657DE66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0 (0.73-1.10)</w:t>
            </w:r>
          </w:p>
        </w:tc>
      </w:tr>
      <w:tr w:rsidR="00B92FD3" w:rsidRPr="001639A3" w14:paraId="201EA258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521359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D0438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578560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49416" w14:textId="7093AAEA" w:rsidR="00B92FD3" w:rsidRPr="001639A3" w:rsidRDefault="00CD6665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4</w:t>
            </w:r>
            <w:r w:rsidR="004B4782" w:rsidRPr="001639A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D1CC2A" w14:textId="5CEB0BB5" w:rsidR="00B92FD3" w:rsidRPr="001639A3" w:rsidRDefault="00CD6665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</w:t>
            </w:r>
            <w:r w:rsidR="004B4782" w:rsidRPr="001639A3">
              <w:rPr>
                <w:color w:val="000000"/>
                <w:sz w:val="20"/>
                <w:szCs w:val="20"/>
              </w:rPr>
              <w:t>8</w:t>
            </w:r>
            <w:r w:rsidRPr="001639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921543" w14:textId="5FE4D9F4" w:rsidR="00B92FD3" w:rsidRPr="001639A3" w:rsidRDefault="00CD6665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7</w:t>
            </w:r>
            <w:r w:rsidR="004B4782" w:rsidRPr="001639A3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469968" w14:textId="5439EE55" w:rsidR="00B92FD3" w:rsidRPr="001639A3" w:rsidRDefault="00CD6665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4B4782" w:rsidRPr="001639A3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8248A" w14:textId="378ABA5E" w:rsidR="00B92FD3" w:rsidRPr="001639A3" w:rsidRDefault="00CD6665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B92FD3" w:rsidRPr="001639A3" w14:paraId="09BBD772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46C623" w14:textId="77777777" w:rsidR="00B92FD3" w:rsidRPr="001639A3" w:rsidRDefault="00B92FD3" w:rsidP="0049383D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Antihypertensiv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C0117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3270B3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A565A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6F7BF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F347DD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18A54D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A67C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65214E11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44F2F4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93982" w14:textId="4533DA20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311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8FF2EA" w14:textId="07284885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6C7CF" w14:textId="6B0E3189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0C3101" w14:textId="71C82C94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4-1.0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C0E747" w14:textId="3106D12E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7568A1" w14:textId="50222E60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BE087" w14:textId="3E453675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2 (1.11-1.35)</w:t>
            </w:r>
          </w:p>
        </w:tc>
      </w:tr>
      <w:tr w:rsidR="00B92FD3" w:rsidRPr="001639A3" w14:paraId="5F50E43A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BCD6C4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7E8F4" w14:textId="7143E386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00CAFB" w14:textId="1ACE4755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7E010" w14:textId="6885746B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DBC0B1" w14:textId="4722C4D8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7C4250" w14:textId="34C944DE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089BC7" w14:textId="2DC4D3D8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CFB48" w14:textId="65A7B06D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3 (1.04-1.45)</w:t>
            </w:r>
          </w:p>
        </w:tc>
      </w:tr>
      <w:tr w:rsidR="00B92FD3" w:rsidRPr="001639A3" w14:paraId="1CE85E55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5074A4" w14:textId="77777777" w:rsidR="00B92FD3" w:rsidRPr="001639A3" w:rsidRDefault="00B92FD3" w:rsidP="0049383D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77CD0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9C0B1C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2F8F4" w14:textId="56CDBE69" w:rsidR="00B92FD3" w:rsidRPr="001639A3" w:rsidRDefault="00BD2C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ED0683" w:rsidRPr="001639A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F582EE" w14:textId="423BC7DE" w:rsidR="00B92FD3" w:rsidRPr="001639A3" w:rsidRDefault="00BD2C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</w:t>
            </w:r>
            <w:r w:rsidR="00ED0683" w:rsidRPr="001639A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ACB994" w14:textId="4ED5D93C" w:rsidR="00B92FD3" w:rsidRPr="001639A3" w:rsidRDefault="00BD2C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4</w:t>
            </w:r>
            <w:r w:rsidR="00ED0683" w:rsidRPr="001639A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5849CA" w14:textId="00481C72" w:rsidR="00B92FD3" w:rsidRPr="001639A3" w:rsidRDefault="00BD2C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</w:t>
            </w:r>
            <w:r w:rsidR="00ED0683" w:rsidRPr="001639A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3C137" w14:textId="3C114873" w:rsidR="00B92FD3" w:rsidRPr="001639A3" w:rsidRDefault="00BD2C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5</w:t>
            </w:r>
            <w:r w:rsidR="00ED0683" w:rsidRPr="001639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B92FD3" w:rsidRPr="001639A3" w14:paraId="01683465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77A664" w14:textId="50B25CD0" w:rsidR="00B92FD3" w:rsidRPr="001639A3" w:rsidRDefault="002455FE" w:rsidP="00B92FD3">
            <w:pPr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lastRenderedPageBreak/>
              <w:t xml:space="preserve">  </w:t>
            </w:r>
            <w:r w:rsidR="00B92FD3" w:rsidRPr="001639A3">
              <w:rPr>
                <w:b/>
              </w:rPr>
              <w:t>Lipid-lowering drug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7170F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7C4DED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64EC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C8B4F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D2E93B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4A482F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0256A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0FD9ED3D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AEB4DA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CBE79" w14:textId="547C8D14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585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0424E7" w14:textId="3E243BB4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8743B" w14:textId="6F83B274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5FCBC2" w14:textId="54841606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4-1.0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18B788" w14:textId="2D15E738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459F04" w14:textId="0CD59E36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248A6" w14:textId="2F10364C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9 (1.09-1.31)</w:t>
            </w:r>
          </w:p>
        </w:tc>
      </w:tr>
      <w:tr w:rsidR="00B92FD3" w:rsidRPr="001639A3" w14:paraId="16E8BB52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6EE3F9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CA4BE" w14:textId="493D2CC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B8EC55" w14:textId="40C7EBEA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5484" w14:textId="54A3A5DF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A2B6A" w14:textId="6F058BCD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0-1.0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1044B8" w14:textId="1C918732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291E10" w14:textId="28E551EA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31B3C" w14:textId="38E59B46" w:rsidR="00B92FD3" w:rsidRPr="001639A3" w:rsidRDefault="008F4DED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45 (1.14-1.85)</w:t>
            </w:r>
          </w:p>
        </w:tc>
      </w:tr>
      <w:tr w:rsidR="00B92FD3" w:rsidRPr="001639A3" w14:paraId="78A5162E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66E944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FC38B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CDB6A4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470E5" w14:textId="0C979A32" w:rsidR="00B92FD3" w:rsidRPr="001639A3" w:rsidRDefault="000356E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6A2A53" w:rsidRPr="001639A3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CBC753" w14:textId="16493A65" w:rsidR="00B92FD3" w:rsidRPr="001639A3" w:rsidRDefault="000356E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</w:t>
            </w:r>
            <w:r w:rsidR="006A2A53" w:rsidRPr="001639A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AA9597" w14:textId="399930C5" w:rsidR="00B92FD3" w:rsidRPr="001639A3" w:rsidRDefault="000356E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39A4E9" w14:textId="4ED0FEB3" w:rsidR="00B92FD3" w:rsidRPr="001639A3" w:rsidRDefault="000356E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D126A2" w:rsidRPr="001639A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85D6D" w14:textId="35FC8286" w:rsidR="00B92FD3" w:rsidRPr="001639A3" w:rsidRDefault="000356E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D126A2" w:rsidRPr="001639A3">
              <w:rPr>
                <w:color w:val="000000"/>
                <w:sz w:val="20"/>
                <w:szCs w:val="20"/>
              </w:rPr>
              <w:t>400</w:t>
            </w:r>
          </w:p>
        </w:tc>
      </w:tr>
      <w:tr w:rsidR="00B92FD3" w:rsidRPr="001639A3" w14:paraId="604AF961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50DF04" w14:textId="77777777" w:rsidR="00B92FD3" w:rsidRPr="001639A3" w:rsidRDefault="00B92FD3" w:rsidP="002455FE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Platelet inhibito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8837A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28D63C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F7962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D0B0A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157026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7C4337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B4D8D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3E46B63E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4DF24E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55BAC" w14:textId="4AEBB971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AABE50" w14:textId="67C078B9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3BAF5" w14:textId="33919E28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38362D" w14:textId="35996D5F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3-1.0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8328C7" w14:textId="46B0BFF0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C01842" w14:textId="58385439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F7E22" w14:textId="167E13E4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1 (1.11-1.33)</w:t>
            </w:r>
          </w:p>
        </w:tc>
      </w:tr>
      <w:tr w:rsidR="00B92FD3" w:rsidRPr="001639A3" w14:paraId="678B983D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CA44D6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F9731" w14:textId="5035F426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17F74A" w14:textId="776E105D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6861B" w14:textId="39E42EF1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03AACD" w14:textId="5F81E189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8 (1.04-1.13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BC5103" w14:textId="3132D42F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7CD86D" w14:textId="23215545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79C7F" w14:textId="0237966A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30 (1.00-1.70)</w:t>
            </w:r>
          </w:p>
        </w:tc>
      </w:tr>
      <w:tr w:rsidR="00B92FD3" w:rsidRPr="001639A3" w14:paraId="401D118C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5C4FC6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D432E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B73D43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60F6E" w14:textId="00D5A575" w:rsidR="00B92FD3" w:rsidRPr="001639A3" w:rsidRDefault="00C32C2F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8</w:t>
            </w:r>
            <w:r w:rsidR="00E873C6" w:rsidRPr="001639A3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7AAB80" w14:textId="464BD422" w:rsidR="00B92FD3" w:rsidRPr="001639A3" w:rsidRDefault="00C32C2F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203509" w:rsidRPr="001639A3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1244B5" w14:textId="71FA59D6" w:rsidR="00B92FD3" w:rsidRPr="001639A3" w:rsidRDefault="00C32C2F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4</w:t>
            </w:r>
            <w:r w:rsidR="00203509" w:rsidRPr="001639A3">
              <w:rPr>
                <w:color w:val="000000"/>
                <w:sz w:val="20"/>
                <w:szCs w:val="20"/>
              </w:rPr>
              <w:t>1</w:t>
            </w:r>
            <w:r w:rsidRPr="001639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E2D3A9" w14:textId="70650A25" w:rsidR="00B92FD3" w:rsidRPr="001639A3" w:rsidRDefault="00C32C2F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EB044" w14:textId="27D71DB4" w:rsidR="00B92FD3" w:rsidRPr="001639A3" w:rsidRDefault="00C32C2F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7</w:t>
            </w:r>
          </w:p>
        </w:tc>
      </w:tr>
      <w:tr w:rsidR="00B92FD3" w:rsidRPr="001639A3" w14:paraId="193CAB68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36F077" w14:textId="77777777" w:rsidR="00B92FD3" w:rsidRPr="001639A3" w:rsidRDefault="00B92FD3" w:rsidP="002455FE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 xml:space="preserve">Oxygen support 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3DF71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8FE691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D0D89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4D17D6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984920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3A4F68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50925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FD3" w:rsidRPr="001639A3" w14:paraId="2ED414D6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887BE3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59BC4" w14:textId="40E43650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12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5820D" w14:textId="782044BD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AEA04" w14:textId="534177BF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806543" w14:textId="7F3383C5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3-1.0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B96B97" w14:textId="22A083D3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617F29" w14:textId="481068A6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1.00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812BF" w14:textId="304EC189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2 (1.11-1.33)</w:t>
            </w:r>
          </w:p>
        </w:tc>
      </w:tr>
      <w:tr w:rsidR="00B92FD3" w:rsidRPr="001639A3" w14:paraId="51510BB8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301B5A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61BB7" w14:textId="0E04731B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B23B62" w14:textId="5E1664F7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CFAC4" w14:textId="6E16EAD2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8-1.08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4CF4B7" w14:textId="4FD6663B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7 (0.99-1.1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54DD35" w14:textId="4765DF97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B71417" w14:textId="6CE65A76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AAE64" w14:textId="3BB93A60" w:rsidR="00B92FD3" w:rsidRPr="001639A3" w:rsidRDefault="00491D59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9 (0.88-1.61)</w:t>
            </w:r>
          </w:p>
        </w:tc>
      </w:tr>
      <w:tr w:rsidR="00B92FD3" w:rsidRPr="001639A3" w14:paraId="63DD02D1" w14:textId="77777777" w:rsidTr="00BC0324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3B6012" w14:textId="77777777" w:rsidR="00B92FD3" w:rsidRPr="001639A3" w:rsidRDefault="00B92FD3" w:rsidP="002455FE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15E4A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EB2F39" w14:textId="77777777" w:rsidR="00B92FD3" w:rsidRPr="001639A3" w:rsidRDefault="00B92FD3" w:rsidP="00B92FD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F7E98" w14:textId="48686F0B" w:rsidR="00B92FD3" w:rsidRPr="001639A3" w:rsidRDefault="00BF0D8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6</w:t>
            </w:r>
            <w:r w:rsidR="00DF7582" w:rsidRPr="001639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283B60" w14:textId="56BB89AE" w:rsidR="00B92FD3" w:rsidRPr="001639A3" w:rsidRDefault="00BF0D8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7AA785" w14:textId="65E4FAFF" w:rsidR="00B92FD3" w:rsidRPr="001639A3" w:rsidRDefault="00BF0D8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796465" w14:textId="03DA11B7" w:rsidR="00B92FD3" w:rsidRPr="001639A3" w:rsidRDefault="00BF0D8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D50AE" w14:textId="5FE8DADA" w:rsidR="00B92FD3" w:rsidRPr="001639A3" w:rsidRDefault="00BF0D83" w:rsidP="00B92FD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725</w:t>
            </w:r>
          </w:p>
        </w:tc>
      </w:tr>
    </w:tbl>
    <w:p w14:paraId="417107D3" w14:textId="701A32C0" w:rsidR="00A72BAD" w:rsidRPr="001639A3" w:rsidRDefault="000A4586" w:rsidP="00A72BAD">
      <w:pPr>
        <w:spacing w:line="480" w:lineRule="auto"/>
        <w:jc w:val="both"/>
      </w:pPr>
      <w:r w:rsidRPr="001639A3">
        <w:rPr>
          <w:vertAlign w:val="superscript"/>
        </w:rPr>
        <w:t>1</w:t>
      </w:r>
      <w:r w:rsidR="00A72BAD" w:rsidRPr="001639A3">
        <w:t>Values are H</w:t>
      </w:r>
      <w:r w:rsidRPr="001639A3">
        <w:t>azard Ratios</w:t>
      </w:r>
      <w:r w:rsidR="00A72BAD" w:rsidRPr="001639A3">
        <w:t xml:space="preserve"> (95% C</w:t>
      </w:r>
      <w:r w:rsidRPr="001639A3">
        <w:t>onfidence Intervals</w:t>
      </w:r>
      <w:r w:rsidR="00A72BAD" w:rsidRPr="001639A3">
        <w:t>) adjusted for age, sex (stratified), medications (antihypertensives, anticoagulants, lipid-lowering drugs, and platelet inhibitors), and oxygen support (L/min) at the first vital sign measurement and all vital signs simultaneously.</w:t>
      </w:r>
    </w:p>
    <w:p w14:paraId="30C20370" w14:textId="77777777" w:rsidR="00BC0324" w:rsidRPr="001639A3" w:rsidRDefault="00BC0324"/>
    <w:p w14:paraId="1E0AAEAA" w14:textId="77777777" w:rsidR="00BC0324" w:rsidRPr="001639A3" w:rsidRDefault="00BC0324">
      <w:r w:rsidRPr="001639A3">
        <w:br w:type="page"/>
      </w:r>
    </w:p>
    <w:p w14:paraId="1A74C9E6" w14:textId="634E49A1" w:rsidR="0068035A" w:rsidRPr="001639A3" w:rsidRDefault="00BC0324" w:rsidP="0068035A">
      <w:r w:rsidRPr="001639A3">
        <w:rPr>
          <w:b/>
          <w:bCs/>
        </w:rPr>
        <w:lastRenderedPageBreak/>
        <w:t>Supplemental Tabl</w:t>
      </w:r>
      <w:r w:rsidR="00085831" w:rsidRPr="001639A3">
        <w:rPr>
          <w:b/>
          <w:bCs/>
        </w:rPr>
        <w:t>e</w:t>
      </w:r>
      <w:r w:rsidRPr="001639A3">
        <w:rPr>
          <w:b/>
          <w:bCs/>
        </w:rPr>
        <w:t xml:space="preserve"> 2:</w:t>
      </w:r>
      <w:r w:rsidRPr="001639A3">
        <w:t xml:space="preserve"> </w:t>
      </w:r>
      <w:r w:rsidR="0068035A" w:rsidRPr="001639A3">
        <w:rPr>
          <w:b/>
          <w:bCs/>
        </w:rPr>
        <w:t xml:space="preserve">Vital signs and the risk of admission and </w:t>
      </w:r>
      <w:r w:rsidR="0068035A" w:rsidRPr="001639A3">
        <w:rPr>
          <w:b/>
          <w:bCs/>
          <w:u w:val="single"/>
        </w:rPr>
        <w:t>in-hospital mortality</w:t>
      </w:r>
      <w:r w:rsidR="0068035A" w:rsidRPr="001639A3">
        <w:rPr>
          <w:b/>
          <w:bCs/>
        </w:rPr>
        <w:t xml:space="preserve"> by subgroups of potential risk factors of severe COVID-19</w:t>
      </w:r>
    </w:p>
    <w:p w14:paraId="1ADB7478" w14:textId="77777777" w:rsidR="00BC0324" w:rsidRPr="001639A3" w:rsidRDefault="00BC0324" w:rsidP="00BC0324"/>
    <w:tbl>
      <w:tblPr>
        <w:tblW w:w="13942" w:type="dxa"/>
        <w:tblLook w:val="04A0" w:firstRow="1" w:lastRow="0" w:firstColumn="1" w:lastColumn="0" w:noHBand="0" w:noVBand="1"/>
      </w:tblPr>
      <w:tblGrid>
        <w:gridCol w:w="2000"/>
        <w:gridCol w:w="1412"/>
        <w:gridCol w:w="1579"/>
        <w:gridCol w:w="1805"/>
        <w:gridCol w:w="1560"/>
        <w:gridCol w:w="1842"/>
        <w:gridCol w:w="1701"/>
        <w:gridCol w:w="2043"/>
      </w:tblGrid>
      <w:tr w:rsidR="00BC0324" w:rsidRPr="001639A3" w14:paraId="52BFA2D4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0FE8B9" w14:textId="77777777" w:rsidR="00BC0324" w:rsidRPr="001639A3" w:rsidRDefault="00BC0324" w:rsidP="00BF0D83">
            <w:pPr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FE5D6" w14:textId="77777777" w:rsidR="00BC0324" w:rsidRPr="001639A3" w:rsidRDefault="00BC0324" w:rsidP="00BF0D8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11A7B" w14:textId="77777777" w:rsidR="00BC0324" w:rsidRPr="001639A3" w:rsidRDefault="00BC0324" w:rsidP="00BF0D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1D56B" w14:textId="77777777" w:rsidR="00BC0324" w:rsidRPr="001639A3" w:rsidRDefault="00BC0324" w:rsidP="00BF0D8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569EE" w14:textId="77777777" w:rsidR="00BC0324" w:rsidRPr="001639A3" w:rsidRDefault="00BC0324" w:rsidP="00BF0D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aturation (%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D6CE9" w14:textId="77777777" w:rsidR="00BC0324" w:rsidRPr="001639A3" w:rsidRDefault="00BC0324" w:rsidP="00BF0D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47E8E1" w14:textId="77777777" w:rsidR="00BC0324" w:rsidRPr="001639A3" w:rsidRDefault="00BC0324" w:rsidP="00BF0D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DFDD5" w14:textId="77777777" w:rsidR="00BC0324" w:rsidRPr="001639A3" w:rsidRDefault="00BC0324" w:rsidP="00BF0D8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Temperature (°C)</w:t>
            </w:r>
          </w:p>
        </w:tc>
      </w:tr>
      <w:tr w:rsidR="00BC0324" w:rsidRPr="001639A3" w14:paraId="27C45E66" w14:textId="77777777" w:rsidTr="00BF0D83">
        <w:trPr>
          <w:trHeight w:val="51"/>
        </w:trPr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D67FAD" w14:textId="77777777" w:rsidR="00BC0324" w:rsidRPr="001639A3" w:rsidRDefault="00BC0324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A</w:t>
            </w:r>
            <w:r w:rsidRPr="001639A3">
              <w:rPr>
                <w:b/>
                <w:color w:val="000000"/>
              </w:rPr>
              <w:t>g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CCF76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DFC3DF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A3255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19A524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1541D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64890B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A40CB" w14:textId="77777777" w:rsidR="00BC0324" w:rsidRPr="001639A3" w:rsidRDefault="00BC0324" w:rsidP="00BF0D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C0324" w:rsidRPr="001639A3" w14:paraId="10F88F14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6640CD" w14:textId="77777777" w:rsidR="00BC0324" w:rsidRPr="001639A3" w:rsidRDefault="00BC0324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&lt;65 yea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0D8D4" w14:textId="30674F06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1B2D7D" w14:textId="185431BD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CBA40" w14:textId="6138566F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1639A3">
              <w:rPr>
                <w:color w:val="000000"/>
                <w:sz w:val="20"/>
                <w:szCs w:val="20"/>
              </w:rPr>
              <w:t>1.00 (0.95-1.06)</w:t>
            </w:r>
            <w:r w:rsidR="000A4586" w:rsidRPr="001639A3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71F8AC" w14:textId="10791C9A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8-1.08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5DCD01" w14:textId="018BCF73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E7635" w14:textId="7F04289E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996BD" w14:textId="65F88B3C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74-1.43)</w:t>
            </w:r>
          </w:p>
        </w:tc>
      </w:tr>
      <w:tr w:rsidR="00BC0324" w:rsidRPr="001639A3" w14:paraId="0C073F2E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5B182" w14:textId="77777777" w:rsidR="00BC0324" w:rsidRPr="001639A3" w:rsidRDefault="00BC0324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≥</w:t>
            </w:r>
            <w:r w:rsidRPr="001639A3">
              <w:rPr>
                <w:color w:val="000000"/>
                <w:sz w:val="20"/>
                <w:szCs w:val="20"/>
              </w:rPr>
              <w:t>65 yea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78764" w14:textId="7889FA1F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A1E5E3" w14:textId="798CE10C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D1826" w14:textId="473A21E1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3-1.07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9425C0" w14:textId="699FD75F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1 (1.00-1.03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78F636" w14:textId="398A6EC5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8A700C" w14:textId="7D9D9D26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974EB" w14:textId="70A95FE0" w:rsidR="00BC0324" w:rsidRPr="001639A3" w:rsidRDefault="006D6232" w:rsidP="00BF0D83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7 (0.86-1.09)</w:t>
            </w:r>
          </w:p>
        </w:tc>
      </w:tr>
      <w:tr w:rsidR="00DB4B97" w:rsidRPr="001639A3" w14:paraId="2E3E9B46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0F7918" w14:textId="77777777" w:rsidR="00DB4B97" w:rsidRPr="001639A3" w:rsidRDefault="00DB4B97" w:rsidP="00CB3244">
            <w:pPr>
              <w:ind w:left="116"/>
              <w:rPr>
                <w:rFonts w:cstheme="minorHAnsi"/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 xml:space="preserve">P for interaction 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535B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0B209F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F5DDD" w14:textId="3CFF58E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7C7183" w:rsidRPr="001639A3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F0A28E" w14:textId="6E89CF5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7C7183" w:rsidRPr="001639A3">
              <w:rPr>
                <w:color w:val="000000"/>
                <w:sz w:val="20"/>
                <w:szCs w:val="20"/>
              </w:rPr>
              <w:t>75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98EF10" w14:textId="336EF33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7C7183" w:rsidRPr="001639A3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180B9C" w14:textId="268C449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7C7183" w:rsidRPr="001639A3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22E7F" w14:textId="56EFF1E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7C7183" w:rsidRPr="001639A3">
              <w:rPr>
                <w:color w:val="000000"/>
                <w:sz w:val="20"/>
                <w:szCs w:val="20"/>
              </w:rPr>
              <w:t>695</w:t>
            </w:r>
          </w:p>
        </w:tc>
      </w:tr>
      <w:tr w:rsidR="00DB4B97" w:rsidRPr="001639A3" w14:paraId="43F01EAA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D79DCE" w14:textId="77777777" w:rsidR="00DB4B97" w:rsidRPr="001639A3" w:rsidRDefault="00DB4B97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DA55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4D4C68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8FC0A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69BF55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DE0674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A8387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C7C2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4C02A6D1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D53AA5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 xml:space="preserve">Woman 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7B272" w14:textId="51BE962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58578" w14:textId="683A35B8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E466D" w14:textId="54E5D74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5 (1.01-1.09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00AAC6" w14:textId="629B0D7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0.98-1.0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44C58" w14:textId="0FBB344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8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117A5A" w14:textId="75FBEFD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F92E2" w14:textId="0B75AA1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3 (0.93-1.38)</w:t>
            </w:r>
          </w:p>
        </w:tc>
      </w:tr>
      <w:tr w:rsidR="00DB4B97" w:rsidRPr="001639A3" w14:paraId="338AD2A0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C67B0B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 xml:space="preserve">Man  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B03AE" w14:textId="5D9CEFF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78E3E7" w14:textId="68AE314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C0FE0" w14:textId="7F93E7B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1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89E10F" w14:textId="522A44C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8BF0BE" w14:textId="4A8A9508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9F58E7" w14:textId="469F182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27261" w14:textId="6B813D3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4)</w:t>
            </w:r>
          </w:p>
        </w:tc>
      </w:tr>
      <w:tr w:rsidR="00DB4B97" w:rsidRPr="001639A3" w14:paraId="2E2232C7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BF005D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DF17D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A60C12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9E935" w14:textId="38B0B33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E4417D" w14:textId="6DD90765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B12AD6" w14:textId="39FD9E8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C4FFB9" w14:textId="51B7B68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34DF4" w14:textId="0FE21AD5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DB4B97" w:rsidRPr="001639A3" w14:paraId="5DC99256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02CB6A" w14:textId="77777777" w:rsidR="00DB4B97" w:rsidRPr="001639A3" w:rsidRDefault="00DB4B97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Anticoagulan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2A606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E7DD50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3B8D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5362DE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04C5E7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28EDF0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BA73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3983C8D4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FFDD30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53C27" w14:textId="63F2E590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04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71631B" w14:textId="5A8AB62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3F2D5" w14:textId="4251C68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B777B1" w14:textId="16804A1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77C8D8" w14:textId="438C868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0F6EF" w14:textId="579A391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E2164" w14:textId="5990F05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8 (0.87-1.11)</w:t>
            </w:r>
          </w:p>
        </w:tc>
      </w:tr>
      <w:tr w:rsidR="00DB4B97" w:rsidRPr="001639A3" w14:paraId="3A7ABF11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BC3C25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C03B9" w14:textId="6C037E5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07B775" w14:textId="3B70042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5E8E3" w14:textId="71B19FB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0.97-1.07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93F6B9" w14:textId="02779C1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0.97-1.0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D0222" w14:textId="200DE02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8 (0.97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F78D8C" w14:textId="608188A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DFA5E" w14:textId="23325F7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21 (0.90-1.62)</w:t>
            </w:r>
          </w:p>
        </w:tc>
      </w:tr>
      <w:tr w:rsidR="00DB4B97" w:rsidRPr="001639A3" w14:paraId="51601EAB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0BDA1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783C8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0775A3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8A9DC" w14:textId="2999941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E3391E" w:rsidRPr="001639A3"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D926E1" w14:textId="54EABBC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61385E" w:rsidRPr="001639A3"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B543EE" w14:textId="2C2551A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482AAE" w:rsidRPr="001639A3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FBD229" w14:textId="072D78A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4</w:t>
            </w:r>
            <w:r w:rsidR="00482AAE" w:rsidRPr="001639A3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A3A6D" w14:textId="3580DDB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</w:t>
            </w:r>
            <w:r w:rsidR="00482AAE" w:rsidRPr="001639A3">
              <w:rPr>
                <w:color w:val="000000"/>
                <w:sz w:val="20"/>
                <w:szCs w:val="20"/>
              </w:rPr>
              <w:t>63</w:t>
            </w:r>
          </w:p>
        </w:tc>
      </w:tr>
      <w:tr w:rsidR="00DB4B97" w:rsidRPr="001639A3" w14:paraId="2D50C743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85735D" w14:textId="77777777" w:rsidR="00DB4B97" w:rsidRPr="001639A3" w:rsidRDefault="00DB4B97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Antihypertensiv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7B08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2CA4C7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4FDE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96CEDE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8ADE9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8AD6D9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11ADF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744B4970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F91E8C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5A619" w14:textId="3850B5E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311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91BA44" w14:textId="23C9224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38A7B" w14:textId="76A427D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049156" w14:textId="1714BA7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486570" w14:textId="5158841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684153" w14:textId="363DAEB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EB324" w14:textId="6CDB904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1-1.18)</w:t>
            </w:r>
          </w:p>
        </w:tc>
      </w:tr>
      <w:tr w:rsidR="00DB4B97" w:rsidRPr="001639A3" w14:paraId="4D2637B0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4D33F8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F6253" w14:textId="62C9CAD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FBCA98" w14:textId="5ABC85C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7E4CA" w14:textId="7CED922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30DC5E" w14:textId="577D453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82EAD2" w14:textId="516E859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8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7770FA" w14:textId="1C1F8B4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8-1.00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5F5DF" w14:textId="0B9087E0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8 (0.77-1.24)</w:t>
            </w:r>
          </w:p>
        </w:tc>
      </w:tr>
      <w:tr w:rsidR="00DB4B97" w:rsidRPr="001639A3" w14:paraId="07E2CA25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33464F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lastRenderedPageBreak/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D29B4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D5B28A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F0AEF" w14:textId="6882FF7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F87104" w:rsidRPr="001639A3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C35282" w14:textId="148DB35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6</w:t>
            </w:r>
            <w:r w:rsidR="00F87104" w:rsidRPr="001639A3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1411D57" w14:textId="509EDEA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F87104" w:rsidRPr="001639A3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0F83D2" w14:textId="0304379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F87104" w:rsidRPr="001639A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FACF" w14:textId="6036819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F87104" w:rsidRPr="001639A3">
              <w:rPr>
                <w:color w:val="000000"/>
                <w:sz w:val="20"/>
                <w:szCs w:val="20"/>
              </w:rPr>
              <w:t>3</w:t>
            </w:r>
            <w:r w:rsidRPr="001639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DB4B97" w:rsidRPr="001639A3" w14:paraId="72E18CBA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7192FC" w14:textId="5383E415" w:rsidR="00DB4B97" w:rsidRPr="001639A3" w:rsidRDefault="00CB3244" w:rsidP="00DB4B97">
            <w:pPr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 xml:space="preserve">  </w:t>
            </w:r>
            <w:r w:rsidR="00DB4B97" w:rsidRPr="001639A3">
              <w:rPr>
                <w:b/>
              </w:rPr>
              <w:t>Lipid-lowering drug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08118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0574B9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BB28E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DDA0C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6E4FDC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FA62A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8195B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43B78978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E09F26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65E15" w14:textId="3F12C07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585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9406F8" w14:textId="251AEE6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C52E8" w14:textId="313186A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6536AA" w14:textId="395747F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EF144B" w14:textId="3772F408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EA3061" w14:textId="3ED2884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EB662" w14:textId="1386B6F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1-1.18)</w:t>
            </w:r>
          </w:p>
        </w:tc>
      </w:tr>
      <w:tr w:rsidR="00DB4B97" w:rsidRPr="001639A3" w14:paraId="57264CD4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219F74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F08CB" w14:textId="4073551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3143EA" w14:textId="1D5DF1C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73EB4" w14:textId="70719F5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6 (1.00-1.1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FD38EF" w14:textId="6A7BA9D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5-1.0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7E15D9" w14:textId="05A6B4A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8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18E452" w14:textId="4DAC5CC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0A5C" w14:textId="7DF502B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0 (0.83-1.45)</w:t>
            </w:r>
          </w:p>
        </w:tc>
      </w:tr>
      <w:tr w:rsidR="00DB4B97" w:rsidRPr="001639A3" w14:paraId="5E080951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5E3FF2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82C71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5D9263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5C7AB" w14:textId="0657F58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</w:t>
            </w:r>
            <w:r w:rsidR="00E22B1B" w:rsidRPr="001639A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89C483" w14:textId="0D44EB0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2</w:t>
            </w:r>
            <w:r w:rsidR="00E22B1B" w:rsidRPr="001639A3">
              <w:rPr>
                <w:color w:val="000000"/>
                <w:sz w:val="20"/>
                <w:szCs w:val="20"/>
              </w:rPr>
              <w:t>1</w:t>
            </w:r>
            <w:r w:rsidRPr="001639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44A3D1" w14:textId="51C2C28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7</w:t>
            </w:r>
            <w:r w:rsidR="00E22B1B" w:rsidRPr="001639A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4D54AE" w14:textId="3D38B03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6</w:t>
            </w:r>
            <w:r w:rsidR="00E22B1B" w:rsidRPr="001639A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66330" w14:textId="1B277535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7</w:t>
            </w:r>
            <w:r w:rsidR="00E22B1B" w:rsidRPr="001639A3">
              <w:rPr>
                <w:color w:val="000000"/>
                <w:sz w:val="20"/>
                <w:szCs w:val="20"/>
              </w:rPr>
              <w:t>15</w:t>
            </w:r>
          </w:p>
        </w:tc>
      </w:tr>
      <w:tr w:rsidR="00DB4B97" w:rsidRPr="001639A3" w14:paraId="1C786E30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5A634E" w14:textId="77777777" w:rsidR="00DB4B97" w:rsidRPr="001639A3" w:rsidRDefault="00DB4B97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</w:rPr>
              <w:t>Platelet inhibitor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0A358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A7321F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AB039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872FD4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42CFE6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2E9C5F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1BEFA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789A0079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27FA88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31E1B" w14:textId="77EB4648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66BE76" w14:textId="1BD9176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587BC" w14:textId="7CC8525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553374" w14:textId="263959E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1.01-1.0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A3C23B" w14:textId="77D75F4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5F2A26" w14:textId="2D2C233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0D00B" w14:textId="20EE95C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6 (0.93-1.19)</w:t>
            </w:r>
          </w:p>
        </w:tc>
      </w:tr>
      <w:tr w:rsidR="00DB4B97" w:rsidRPr="001639A3" w14:paraId="5A1EE700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1110ED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32E62" w14:textId="295D6EF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D76114" w14:textId="468F997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449A8" w14:textId="4A95323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0.98-1.11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7A8294" w14:textId="2779AFA0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6 (0.90-1.0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F04BB8" w14:textId="401520C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8 (0.97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95B786" w14:textId="7507271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E55D0" w14:textId="5060628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0 (0.64-1.27)</w:t>
            </w:r>
          </w:p>
        </w:tc>
      </w:tr>
      <w:tr w:rsidR="00DB4B97" w:rsidRPr="001639A3" w14:paraId="3634DB05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90CE0D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DCDDF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0FB550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B749B" w14:textId="6A4190ED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</w:t>
            </w:r>
            <w:r w:rsidR="00696D33" w:rsidRPr="001639A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A56780" w14:textId="7062EA7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3</w:t>
            </w:r>
            <w:r w:rsidR="00696D33" w:rsidRPr="001639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8089D1" w14:textId="60684BF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4D19F0" w:rsidRPr="001639A3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33FB8E" w14:textId="4572BBC2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1</w:t>
            </w:r>
            <w:r w:rsidR="004D19F0" w:rsidRPr="001639A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64E41" w14:textId="64B6BCC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4D19F0" w:rsidRPr="001639A3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DB4B97" w:rsidRPr="001639A3" w14:paraId="3CB8A95E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C32CA1" w14:textId="77777777" w:rsidR="00DB4B97" w:rsidRPr="001639A3" w:rsidRDefault="00DB4B97" w:rsidP="00CB3244">
            <w:pPr>
              <w:ind w:left="116"/>
              <w:rPr>
                <w:b/>
                <w:color w:val="000000"/>
                <w:sz w:val="20"/>
                <w:szCs w:val="20"/>
              </w:rPr>
            </w:pPr>
            <w:r w:rsidRPr="001639A3">
              <w:rPr>
                <w:b/>
                <w:color w:val="000000"/>
                <w:sz w:val="20"/>
                <w:szCs w:val="20"/>
              </w:rPr>
              <w:t xml:space="preserve">Oxygen support 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3DFD9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FF6CFC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4E1A1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50AE69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3FD293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7E48D6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D281C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4B97" w:rsidRPr="001639A3" w14:paraId="613405A2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4643E8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7DD12" w14:textId="25267F4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12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D8C173" w14:textId="473BEC4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21E50" w14:textId="7317BC94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D1AC1F" w14:textId="37B236B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2 (1.00-1.03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C4D88F" w14:textId="2B4B7DEB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9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B4C1BC" w14:textId="452932B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936B1" w14:textId="029536E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7 (0.86-1.09)</w:t>
            </w:r>
          </w:p>
        </w:tc>
      </w:tr>
      <w:tr w:rsidR="00DB4B97" w:rsidRPr="001639A3" w14:paraId="0FCEABCC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C8EFD2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50834" w14:textId="70933A80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38A694" w14:textId="41C05781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B66FD" w14:textId="0F69873A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3 (0.97-1.08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8ACEFA" w14:textId="52657CA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14 (1.02-1.2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332935" w14:textId="2E1B7A89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C0AEAC" w14:textId="34A8D8EF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00 (0.98-1.03)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9BCD9" w14:textId="10452F46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1.83 (1.17-2.86)</w:t>
            </w:r>
          </w:p>
        </w:tc>
      </w:tr>
      <w:tr w:rsidR="00DB4B97" w:rsidRPr="001639A3" w14:paraId="2009142A" w14:textId="77777777" w:rsidTr="00BF0D83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A17838" w14:textId="77777777" w:rsidR="00DB4B97" w:rsidRPr="001639A3" w:rsidRDefault="00DB4B97" w:rsidP="00CB3244">
            <w:pPr>
              <w:ind w:left="116"/>
              <w:rPr>
                <w:color w:val="000000"/>
                <w:sz w:val="20"/>
                <w:szCs w:val="20"/>
              </w:rPr>
            </w:pPr>
            <w:r w:rsidRPr="001639A3">
              <w:rPr>
                <w:rFonts w:cstheme="minorHAns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DBE47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C9A401" w14:textId="77777777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577BA" w14:textId="417F274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823745" w:rsidRPr="001639A3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EF11B5" w14:textId="59700323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</w:t>
            </w:r>
            <w:r w:rsidR="005D1AA5" w:rsidRPr="001639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871F41" w14:textId="35AF5295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</w:t>
            </w:r>
            <w:r w:rsidR="00202763" w:rsidRPr="001639A3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C6B391" w14:textId="37ECE6FC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3</w:t>
            </w:r>
            <w:r w:rsidR="00202763" w:rsidRPr="001639A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2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388EF" w14:textId="01F6BCBE" w:rsidR="00DB4B97" w:rsidRPr="001639A3" w:rsidRDefault="00DB4B97" w:rsidP="00DB4B97">
            <w:pPr>
              <w:jc w:val="center"/>
              <w:rPr>
                <w:color w:val="000000"/>
                <w:sz w:val="20"/>
                <w:szCs w:val="20"/>
              </w:rPr>
            </w:pPr>
            <w:r w:rsidRPr="001639A3">
              <w:rPr>
                <w:color w:val="000000"/>
                <w:sz w:val="20"/>
                <w:szCs w:val="20"/>
              </w:rPr>
              <w:t>0.0</w:t>
            </w:r>
            <w:r w:rsidR="00202763" w:rsidRPr="001639A3">
              <w:rPr>
                <w:color w:val="000000"/>
                <w:sz w:val="20"/>
                <w:szCs w:val="20"/>
              </w:rPr>
              <w:t>75</w:t>
            </w:r>
          </w:p>
        </w:tc>
      </w:tr>
    </w:tbl>
    <w:p w14:paraId="599917F1" w14:textId="77777777" w:rsidR="000A4586" w:rsidRPr="001639A3" w:rsidRDefault="000A4586" w:rsidP="000A4586">
      <w:pPr>
        <w:spacing w:line="480" w:lineRule="auto"/>
        <w:jc w:val="both"/>
      </w:pPr>
      <w:r w:rsidRPr="001639A3">
        <w:rPr>
          <w:vertAlign w:val="superscript"/>
        </w:rPr>
        <w:t>1</w:t>
      </w:r>
      <w:r w:rsidRPr="001639A3">
        <w:t>Values are Hazard Ratios (95% Confidence Intervals) adjusted for age, sex (stratified), medications (antihypertensives, anticoagulants, lipid-lowering drugs, and platelet inhibitors), and oxygen support (L/min) at the first vital sign measurement and all vital signs simultaneously.</w:t>
      </w:r>
    </w:p>
    <w:p w14:paraId="59971264" w14:textId="0918842D" w:rsidR="00085831" w:rsidRPr="001639A3" w:rsidRDefault="00085831">
      <w:r w:rsidRPr="001639A3">
        <w:br w:type="page"/>
      </w:r>
    </w:p>
    <w:p w14:paraId="5CE662D2" w14:textId="1ACE0D94" w:rsidR="00AF5AC6" w:rsidRPr="001639A3" w:rsidRDefault="00085831" w:rsidP="000A4586">
      <w:pPr>
        <w:spacing w:line="480" w:lineRule="auto"/>
        <w:jc w:val="both"/>
        <w:rPr>
          <w:b/>
          <w:bCs/>
        </w:rPr>
      </w:pPr>
      <w:r w:rsidRPr="001639A3">
        <w:rPr>
          <w:b/>
          <w:bCs/>
        </w:rPr>
        <w:lastRenderedPageBreak/>
        <w:t xml:space="preserve">Supplementary </w:t>
      </w:r>
      <w:r w:rsidR="00AF5AC6" w:rsidRPr="001639A3">
        <w:rPr>
          <w:b/>
          <w:bCs/>
        </w:rPr>
        <w:t>figure</w:t>
      </w:r>
      <w:r w:rsidRPr="001639A3">
        <w:rPr>
          <w:b/>
          <w:bCs/>
        </w:rPr>
        <w:t xml:space="preserve"> </w:t>
      </w:r>
      <w:r w:rsidR="00AF5AC6" w:rsidRPr="001639A3">
        <w:rPr>
          <w:b/>
          <w:bCs/>
        </w:rPr>
        <w:t>1</w:t>
      </w:r>
      <w:r w:rsidRPr="001639A3">
        <w:t xml:space="preserve">: </w:t>
      </w:r>
      <w:r w:rsidRPr="001639A3">
        <w:rPr>
          <w:b/>
          <w:bCs/>
        </w:rPr>
        <w:t>Matrix with P</w:t>
      </w:r>
      <w:r w:rsidR="00AF5AC6" w:rsidRPr="001639A3">
        <w:rPr>
          <w:b/>
          <w:bCs/>
        </w:rPr>
        <w:t>earson correlation test</w:t>
      </w:r>
    </w:p>
    <w:p w14:paraId="0C936A06" w14:textId="0D6A02AF" w:rsidR="00085831" w:rsidRPr="001639A3" w:rsidRDefault="00AF5AC6" w:rsidP="000A4586">
      <w:pPr>
        <w:spacing w:line="480" w:lineRule="auto"/>
        <w:jc w:val="both"/>
      </w:pPr>
      <w:r w:rsidRPr="001639A3">
        <w:rPr>
          <w:rFonts w:ascii="Times New Roman" w:eastAsia="Times New Roman" w:hAnsi="Times New Roman" w:cs="Times New Roman"/>
          <w:b/>
          <w:i/>
          <w:noProof/>
        </w:rPr>
        <w:drawing>
          <wp:inline distT="0" distB="0" distL="0" distR="0" wp14:anchorId="36F5B8BC" wp14:editId="22B8FD58">
            <wp:extent cx="5730980" cy="4840941"/>
            <wp:effectExtent l="0" t="0" r="0" b="0"/>
            <wp:docPr id="1054834676" name="Image 1" descr="Une image contenant capture d’écran, texte, carré, Rectangle&#10;&#10;Le contenu généré par l’IA peut êtr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7C2AED-65BF-45E6-B065-AB6C20B910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34676" name="Image 1" descr="Une image contenant capture d’écran, texte, carré, Rectangle&#10;&#10;Le contenu généré par l’IA peut êtr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91" b="7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41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639A3">
        <w:t xml:space="preserve"> </w:t>
      </w:r>
      <w:r w:rsidR="00085831" w:rsidRPr="001639A3">
        <w:t xml:space="preserve"> </w:t>
      </w:r>
    </w:p>
    <w:p w14:paraId="0C11FC2B" w14:textId="6E850517" w:rsidR="00272F52" w:rsidRPr="001639A3" w:rsidRDefault="00072DA6">
      <w:r w:rsidRPr="001639A3">
        <w:t>The matrix shows that no vital sign pairs had a Pearson value above 0.7</w:t>
      </w:r>
      <w:bookmarkStart w:id="0" w:name="_GoBack"/>
      <w:bookmarkEnd w:id="0"/>
    </w:p>
    <w:sectPr w:rsidR="00272F52" w:rsidRPr="001639A3" w:rsidSect="00272F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F52"/>
    <w:rsid w:val="00014C14"/>
    <w:rsid w:val="000356E3"/>
    <w:rsid w:val="00065F99"/>
    <w:rsid w:val="00072DA6"/>
    <w:rsid w:val="00085831"/>
    <w:rsid w:val="000A4586"/>
    <w:rsid w:val="000B2554"/>
    <w:rsid w:val="000D552D"/>
    <w:rsid w:val="000D64C5"/>
    <w:rsid w:val="00125054"/>
    <w:rsid w:val="001428E5"/>
    <w:rsid w:val="00145C1F"/>
    <w:rsid w:val="001639A3"/>
    <w:rsid w:val="00171F56"/>
    <w:rsid w:val="001B431D"/>
    <w:rsid w:val="00202763"/>
    <w:rsid w:val="00203509"/>
    <w:rsid w:val="0022599F"/>
    <w:rsid w:val="00231316"/>
    <w:rsid w:val="0024415E"/>
    <w:rsid w:val="002455FE"/>
    <w:rsid w:val="00272F52"/>
    <w:rsid w:val="00294CA5"/>
    <w:rsid w:val="002B6E15"/>
    <w:rsid w:val="002C338D"/>
    <w:rsid w:val="002F631D"/>
    <w:rsid w:val="00306FC0"/>
    <w:rsid w:val="00307284"/>
    <w:rsid w:val="00341B13"/>
    <w:rsid w:val="00344DA2"/>
    <w:rsid w:val="003731E0"/>
    <w:rsid w:val="00376FD5"/>
    <w:rsid w:val="0039686F"/>
    <w:rsid w:val="003A1BFE"/>
    <w:rsid w:val="003A2AC6"/>
    <w:rsid w:val="003D4822"/>
    <w:rsid w:val="003D78E8"/>
    <w:rsid w:val="003E1E82"/>
    <w:rsid w:val="003F50C0"/>
    <w:rsid w:val="003F5B55"/>
    <w:rsid w:val="00422AD4"/>
    <w:rsid w:val="00464B5B"/>
    <w:rsid w:val="004771CA"/>
    <w:rsid w:val="00480155"/>
    <w:rsid w:val="00482AAE"/>
    <w:rsid w:val="00491D59"/>
    <w:rsid w:val="0049383D"/>
    <w:rsid w:val="00494C35"/>
    <w:rsid w:val="004B4782"/>
    <w:rsid w:val="004B54E6"/>
    <w:rsid w:val="004D19F0"/>
    <w:rsid w:val="004E0834"/>
    <w:rsid w:val="004E578A"/>
    <w:rsid w:val="004F098F"/>
    <w:rsid w:val="005525F6"/>
    <w:rsid w:val="0057787B"/>
    <w:rsid w:val="005D1AA5"/>
    <w:rsid w:val="006076F7"/>
    <w:rsid w:val="0061385E"/>
    <w:rsid w:val="00652588"/>
    <w:rsid w:val="00664028"/>
    <w:rsid w:val="00670D68"/>
    <w:rsid w:val="0068035A"/>
    <w:rsid w:val="00696D33"/>
    <w:rsid w:val="006A2A53"/>
    <w:rsid w:val="006B5702"/>
    <w:rsid w:val="006C284D"/>
    <w:rsid w:val="006D6232"/>
    <w:rsid w:val="006E1079"/>
    <w:rsid w:val="007230D4"/>
    <w:rsid w:val="0075100A"/>
    <w:rsid w:val="00763404"/>
    <w:rsid w:val="007C7183"/>
    <w:rsid w:val="007E79A8"/>
    <w:rsid w:val="00804DBB"/>
    <w:rsid w:val="00817A57"/>
    <w:rsid w:val="00823745"/>
    <w:rsid w:val="00846D89"/>
    <w:rsid w:val="0084793D"/>
    <w:rsid w:val="00872A10"/>
    <w:rsid w:val="00872E79"/>
    <w:rsid w:val="00882E59"/>
    <w:rsid w:val="0088767A"/>
    <w:rsid w:val="008F4DED"/>
    <w:rsid w:val="00912EEB"/>
    <w:rsid w:val="00986605"/>
    <w:rsid w:val="0099115C"/>
    <w:rsid w:val="009A71B1"/>
    <w:rsid w:val="00A311B9"/>
    <w:rsid w:val="00A408B8"/>
    <w:rsid w:val="00A429B6"/>
    <w:rsid w:val="00A62CBF"/>
    <w:rsid w:val="00A63354"/>
    <w:rsid w:val="00A72BAD"/>
    <w:rsid w:val="00A90476"/>
    <w:rsid w:val="00A90B17"/>
    <w:rsid w:val="00AB01E6"/>
    <w:rsid w:val="00AC244A"/>
    <w:rsid w:val="00AC7493"/>
    <w:rsid w:val="00AD4DBC"/>
    <w:rsid w:val="00AE376F"/>
    <w:rsid w:val="00AF5AC6"/>
    <w:rsid w:val="00B068D3"/>
    <w:rsid w:val="00B47C1B"/>
    <w:rsid w:val="00B654D0"/>
    <w:rsid w:val="00B72C3E"/>
    <w:rsid w:val="00B92FD3"/>
    <w:rsid w:val="00BA4F2D"/>
    <w:rsid w:val="00BC0324"/>
    <w:rsid w:val="00BD033B"/>
    <w:rsid w:val="00BD2CD3"/>
    <w:rsid w:val="00BE3B00"/>
    <w:rsid w:val="00BE591A"/>
    <w:rsid w:val="00BF0D83"/>
    <w:rsid w:val="00C04AED"/>
    <w:rsid w:val="00C14D61"/>
    <w:rsid w:val="00C318DF"/>
    <w:rsid w:val="00C31B94"/>
    <w:rsid w:val="00C32C2F"/>
    <w:rsid w:val="00C729A5"/>
    <w:rsid w:val="00C95D79"/>
    <w:rsid w:val="00CB3244"/>
    <w:rsid w:val="00CD2E11"/>
    <w:rsid w:val="00CD6665"/>
    <w:rsid w:val="00CD766D"/>
    <w:rsid w:val="00CF3455"/>
    <w:rsid w:val="00D126A2"/>
    <w:rsid w:val="00D12ADB"/>
    <w:rsid w:val="00D215F8"/>
    <w:rsid w:val="00D47E30"/>
    <w:rsid w:val="00D64634"/>
    <w:rsid w:val="00D83F00"/>
    <w:rsid w:val="00DA625F"/>
    <w:rsid w:val="00DB36B5"/>
    <w:rsid w:val="00DB4B97"/>
    <w:rsid w:val="00DD16D9"/>
    <w:rsid w:val="00DE4E0E"/>
    <w:rsid w:val="00DF5747"/>
    <w:rsid w:val="00DF5996"/>
    <w:rsid w:val="00DF7582"/>
    <w:rsid w:val="00E02391"/>
    <w:rsid w:val="00E054E3"/>
    <w:rsid w:val="00E2242E"/>
    <w:rsid w:val="00E22B1B"/>
    <w:rsid w:val="00E3391E"/>
    <w:rsid w:val="00E37740"/>
    <w:rsid w:val="00E873C6"/>
    <w:rsid w:val="00EB330B"/>
    <w:rsid w:val="00ED0683"/>
    <w:rsid w:val="00ED5A03"/>
    <w:rsid w:val="00F47A96"/>
    <w:rsid w:val="00F5044B"/>
    <w:rsid w:val="00F56C47"/>
    <w:rsid w:val="00F87104"/>
    <w:rsid w:val="00FA7923"/>
    <w:rsid w:val="00FC2E09"/>
    <w:rsid w:val="00FE3436"/>
    <w:rsid w:val="00FE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F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760</Words>
  <Characters>433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autiainen Lagerström</dc:creator>
  <cp:keywords/>
  <dc:description/>
  <cp:lastModifiedBy>, Vanitha</cp:lastModifiedBy>
  <cp:revision>116</cp:revision>
  <dcterms:created xsi:type="dcterms:W3CDTF">2025-05-18T14:49:00Z</dcterms:created>
  <dcterms:modified xsi:type="dcterms:W3CDTF">2025-07-01T04:06:00Z</dcterms:modified>
</cp:coreProperties>
</file>